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6DA54" w14:textId="6A7EB3B1" w:rsidR="006E19C5" w:rsidRDefault="006E19C5" w:rsidP="006E19C5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3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Results from multinomial regressions predicting revealing CSIs overall and each of the CSIs specifically (reference group: revealing to no undergraduates). Group of interest is in parentheses and reference groups are men, white, &lt;50, and lecturers. Odds ratio (OR) calculated by exponentiating the beta.</w:t>
      </w:r>
    </w:p>
    <w:p w14:paraId="5B12AC65" w14:textId="77777777" w:rsidR="006E19C5" w:rsidRDefault="006E19C5" w:rsidP="006E19C5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345"/>
        <w:gridCol w:w="810"/>
        <w:gridCol w:w="2825"/>
        <w:gridCol w:w="1095"/>
        <w:gridCol w:w="1035"/>
        <w:gridCol w:w="1035"/>
        <w:gridCol w:w="1215"/>
      </w:tblGrid>
      <w:tr w:rsidR="006E19C5" w14:paraId="62483DC4" w14:textId="77777777" w:rsidTr="006E19C5">
        <w:trPr>
          <w:trHeight w:val="20"/>
        </w:trPr>
        <w:tc>
          <w:tcPr>
            <w:tcW w:w="134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6C7D66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SI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13A2AC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tent of reveal</w:t>
            </w:r>
          </w:p>
        </w:tc>
        <w:tc>
          <w:tcPr>
            <w:tcW w:w="282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547A9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dictor</w:t>
            </w:r>
          </w:p>
        </w:tc>
        <w:tc>
          <w:tcPr>
            <w:tcW w:w="10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F1134E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ta</w:t>
            </w:r>
          </w:p>
        </w:tc>
        <w:tc>
          <w:tcPr>
            <w:tcW w:w="103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7E86C2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val</w:t>
            </w:r>
            <w:proofErr w:type="spellEnd"/>
          </w:p>
        </w:tc>
        <w:tc>
          <w:tcPr>
            <w:tcW w:w="103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0477D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76A297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</w:t>
            </w:r>
          </w:p>
        </w:tc>
      </w:tr>
      <w:tr w:rsidR="006E19C5" w14:paraId="66763328" w14:textId="77777777" w:rsidTr="006E19C5">
        <w:trPr>
          <w:trHeight w:val="20"/>
        </w:trPr>
        <w:tc>
          <w:tcPr>
            <w:tcW w:w="1345" w:type="dxa"/>
            <w:vMerge w:val="restart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7680E9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gregate</w:t>
            </w:r>
          </w:p>
        </w:tc>
        <w:tc>
          <w:tcPr>
            <w:tcW w:w="810" w:type="dxa"/>
            <w:vMerge w:val="restart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3C22E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e</w:t>
            </w:r>
          </w:p>
        </w:tc>
        <w:tc>
          <w:tcPr>
            <w:tcW w:w="282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1454A8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 (woman)</w:t>
            </w:r>
          </w:p>
        </w:tc>
        <w:tc>
          <w:tcPr>
            <w:tcW w:w="10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008F38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03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83172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1D369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C555B8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</w:tr>
      <w:tr w:rsidR="006E19C5" w14:paraId="26E2B161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57207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450FC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E3903C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Asian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2152F3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77F624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2A8FF4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E16B6B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6E19C5" w14:paraId="668426B2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B90FB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5D69B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F6E7F4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PEER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2D47F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2FB8A3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CB0520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909A82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6E19C5" w14:paraId="72BD486F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D60B7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43575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838F69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(50+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219B0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45BE0D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98D661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654964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6E19C5" w14:paraId="7B944936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0B29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177F8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0448B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d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67B78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91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F99947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7A18B4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12780C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6E19C5" w14:paraId="6264A420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98931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0D7EC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883847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-track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E3C777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07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67D5FD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89447C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1504C5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6E19C5" w14:paraId="72A1E5EB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9400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1B5085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ECECB1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 (woman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40E4D9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980232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98F5D4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1BB2A9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6E19C5" w14:paraId="3D176017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E511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AE9B5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647742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Asian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3FE2C9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15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EC389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45126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E04081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6E19C5" w14:paraId="1DA535FA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E3A48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EB386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59ED95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PEER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FC0EB2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CCAAE3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C4C551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D2A233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6E19C5" w14:paraId="05271AA4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47B2E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678DD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17985D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(50+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3D1F13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DDD5F8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668289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AA7A6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6E19C5" w14:paraId="4A39C62A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5A8D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C3BB1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AAD67B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d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F31D14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60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AF4D6D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3A1B2C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315940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6E19C5" w14:paraId="21807E0F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411E6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F79D2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516240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-track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331FEB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75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5C5F13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B83A8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AA836B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6E19C5" w14:paraId="49274070" w14:textId="77777777" w:rsidTr="006E19C5">
        <w:trPr>
          <w:trHeight w:val="20"/>
        </w:trPr>
        <w:tc>
          <w:tcPr>
            <w:tcW w:w="134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70C549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GBQ+</w:t>
            </w:r>
          </w:p>
        </w:tc>
        <w:tc>
          <w:tcPr>
            <w:tcW w:w="810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4D786E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e</w:t>
            </w: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11F7E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 (woman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60B1A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8D7326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8733D8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DCEAC4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0</w:t>
            </w:r>
          </w:p>
        </w:tc>
      </w:tr>
      <w:tr w:rsidR="006E19C5" w14:paraId="5F52C888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FDD5C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BCFA4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99896C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Asian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39993D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3.88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B89FC4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D5F6A5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640CF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E19C5" w14:paraId="52868C6D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3F109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2A1C4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249839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PEER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F08924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C9FA07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89B11E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5C85D2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64</w:t>
            </w:r>
          </w:p>
        </w:tc>
      </w:tr>
      <w:tr w:rsidR="006E19C5" w14:paraId="4DE03783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601D9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1A9E9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2045C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(50+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22DAD5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46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3205E8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1957A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45126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71E+08</w:t>
            </w:r>
          </w:p>
        </w:tc>
      </w:tr>
      <w:tr w:rsidR="006E19C5" w14:paraId="14CB0D2B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E6F9D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C9766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D91B31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d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F4F973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1.27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1271AB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9F6C23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044B56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E19C5" w14:paraId="276EAF8A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4E5D0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1496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5AFE3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-track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D85EF9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C0571D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DAD983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D75898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7</w:t>
            </w:r>
          </w:p>
        </w:tc>
      </w:tr>
      <w:tr w:rsidR="006E19C5" w14:paraId="6AE1A721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0FF66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62C3B9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FB579E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 (woman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5CFFD9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CFEB31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7E9BF4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31C1B9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6E19C5" w14:paraId="2AFCCD18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57D6B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96962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8CA3A6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Asian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6F0959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4.14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C66058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6ACE9C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850AD2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E19C5" w14:paraId="2E857883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4CB0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E16C0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BB8E9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PEER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5A9565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22094C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CB9F00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9F762E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</w:tr>
      <w:tr w:rsidR="006E19C5" w14:paraId="13E8D63D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CFD19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69B2C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EBC0D4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(50+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513052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B7B98B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55D7CC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447FD5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6E19C5" w14:paraId="23D4A02B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F9D0D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8F315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C25408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d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1E83DC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5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B5574E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E310A5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026475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6E19C5" w14:paraId="51D9FD9C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145EC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44055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14CF4D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-track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618F53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C4082B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7A2920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885962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2</w:t>
            </w:r>
          </w:p>
        </w:tc>
      </w:tr>
      <w:tr w:rsidR="006E19C5" w14:paraId="338A412B" w14:textId="77777777" w:rsidTr="006E19C5">
        <w:trPr>
          <w:trHeight w:val="20"/>
        </w:trPr>
        <w:tc>
          <w:tcPr>
            <w:tcW w:w="134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E330ED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pression</w:t>
            </w:r>
          </w:p>
        </w:tc>
        <w:tc>
          <w:tcPr>
            <w:tcW w:w="810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D8B31D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e</w:t>
            </w: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5C3029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 (woman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B05973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6498B3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42D1A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730B6E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3</w:t>
            </w:r>
          </w:p>
        </w:tc>
      </w:tr>
      <w:tr w:rsidR="006E19C5" w14:paraId="6EC8E251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2F007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F1B7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FDF67C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Asian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E59A62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78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60894D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8037CD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E96B5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6E19C5" w14:paraId="2F8F0161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F3038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99250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3EC2DB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PEER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C62374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48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4ACF17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F776CD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958153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6E19C5" w14:paraId="2A1BFBCF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4B0D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20B31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2428C6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(50+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3D02D4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A26320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C16983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F9AAD7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6E19C5" w14:paraId="028ECC12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7F7C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9ADB6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5A1B33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d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D24593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06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C3EE45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98AD0D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33995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6E19C5" w14:paraId="7482B6C5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76EC2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0E65D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B25F1E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-track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F7D9DD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57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6DD692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CD4601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035939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6E19C5" w14:paraId="6C25FF0D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AA651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BB49EB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0F83B4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 (woman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3C673B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513047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B5F892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0DDEB7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</w:tr>
      <w:tr w:rsidR="006E19C5" w14:paraId="55D04DA7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67722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50BEC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A73BE4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Asian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B18DE5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9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9D4B9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6A42BD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8F26CC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6E19C5" w14:paraId="46EEAD00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FEF16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3FCA7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C06E75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PEER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5A4589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2A7A1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9B0F68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AB126D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6E19C5" w14:paraId="3256E16C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FA4D4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32BF6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8A5921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(50+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8A1BE2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4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5C7F39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898A8B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94D25B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6E19C5" w14:paraId="7EDBAF80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2C972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6F2C1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5BB5D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d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5D0B19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7F84D0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170B62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1C970D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6E19C5" w14:paraId="5317CC8E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8C346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84559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A936E8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-track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AC3861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13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FB8967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D2F5AE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27F610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6E19C5" w14:paraId="03326CD2" w14:textId="77777777" w:rsidTr="006E19C5">
        <w:trPr>
          <w:trHeight w:val="20"/>
        </w:trPr>
        <w:tc>
          <w:tcPr>
            <w:tcW w:w="134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0F5075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xiety</w:t>
            </w:r>
          </w:p>
        </w:tc>
        <w:tc>
          <w:tcPr>
            <w:tcW w:w="810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8E6F6D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e</w:t>
            </w: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5550B0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 (woman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052A3B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31FF69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204127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703F20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6E19C5" w14:paraId="23110025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55EA0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BEBA7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DC5A1C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Asian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79A1FC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59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483B21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11411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FC1DD3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6E19C5" w14:paraId="6544DC74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F52C6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74CC6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290F6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PEER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4113EC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01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A62A56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B30AC4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B10621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6E19C5" w14:paraId="6006952A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A3E63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8132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94ED43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(50+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5EC821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6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307AF3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E97CF0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6AFA06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6E19C5" w14:paraId="78A0D26D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5560E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34335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062649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d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F7BD25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89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2033BE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6DF13D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CC9C9B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6E19C5" w14:paraId="106FE20B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5A3EC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E662E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82DD90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-track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7A91B1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12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33E580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F85429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C1A1FB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6E19C5" w14:paraId="64E996CF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F7AE4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5A4DD4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687F0D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 (woman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DF0909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6A8D17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B377B5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04381D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6E19C5" w14:paraId="4847B0A0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B8113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3BC1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73F135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Asian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F96E32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75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055C64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B63533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23F3A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6E19C5" w14:paraId="0B296DE8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FCB3C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47FDB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19E435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PEER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5476A3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0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57F339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1AD1C2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EDE9A6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6E19C5" w14:paraId="17F712C3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A26A3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90E63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89B745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(50+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489A98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25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5FB2D3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5C415E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44582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6E19C5" w14:paraId="5FFCA248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77710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F91CE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496261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d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4FF537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60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7EE785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84970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A3E7B3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6E19C5" w14:paraId="4987673C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A7F57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42EFB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2B2F1E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-track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BB8D3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22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25E9AD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825235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98BC94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6E19C5" w14:paraId="1FA74FF0" w14:textId="77777777" w:rsidTr="006E19C5">
        <w:trPr>
          <w:trHeight w:val="20"/>
        </w:trPr>
        <w:tc>
          <w:tcPr>
            <w:tcW w:w="134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905118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w SES</w:t>
            </w:r>
          </w:p>
        </w:tc>
        <w:tc>
          <w:tcPr>
            <w:tcW w:w="810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83FFED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e</w:t>
            </w: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FE0AC1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 (woman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EF57EB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0CA8FE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BBCAD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61D7F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9</w:t>
            </w:r>
          </w:p>
        </w:tc>
      </w:tr>
      <w:tr w:rsidR="006E19C5" w14:paraId="100F336C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273E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5CE06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8D72F4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Asian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7FCC03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C272F7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C172C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5E1318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6E19C5" w14:paraId="7E44D856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47673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0E6CE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933C30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PEER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78BEA1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2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35DB03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1FE897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2AD547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6E19C5" w14:paraId="6F339199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C4963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83567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F5937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(50+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2767BD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C3B540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0D07D4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F236F8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6E19C5" w14:paraId="6C2093CE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57BB1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6F85C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B2D111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d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0B4561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63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7169A9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EF66E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4BF5C6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6E19C5" w14:paraId="24D6EF25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32EBC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4C787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5748B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-track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8DFABC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54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D8DF1B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F3DC5C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598F30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6E19C5" w14:paraId="462E43EA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11596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C60FB6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556207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 (woman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9E8721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B2B5A3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EEEDFC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2C7FC4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</w:tr>
      <w:tr w:rsidR="006E19C5" w14:paraId="78858143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04D4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2CE1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39A5C5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Asian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9946BE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98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3BA824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AE1AA2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40AEFB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6E19C5" w14:paraId="4AB93BDA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CDC61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F4496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D7160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PEER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757EE2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918AAE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82023C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9CAD83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6E19C5" w14:paraId="410D3FEB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9FC0D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7611B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A50F3E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(50+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468D79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AE2D87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157453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1C7DA7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</w:tr>
      <w:tr w:rsidR="006E19C5" w14:paraId="2B2AC910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9E274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14BF0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DB2130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d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94F099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DF0656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02C22C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DFDCE9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6E19C5" w14:paraId="0B7BA3E2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02C4D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0565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DE5088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-track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C438F6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CA211D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65372B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023A19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2</w:t>
            </w:r>
          </w:p>
        </w:tc>
      </w:tr>
      <w:tr w:rsidR="006E19C5" w14:paraId="0CF80201" w14:textId="77777777" w:rsidTr="006E19C5">
        <w:trPr>
          <w:trHeight w:val="20"/>
        </w:trPr>
        <w:tc>
          <w:tcPr>
            <w:tcW w:w="134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4ABD91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rst-gen</w:t>
            </w:r>
          </w:p>
        </w:tc>
        <w:tc>
          <w:tcPr>
            <w:tcW w:w="810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571A73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e</w:t>
            </w: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9E7F26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 (woman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80B8A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39F048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C3EAC5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1287F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5</w:t>
            </w:r>
          </w:p>
        </w:tc>
      </w:tr>
      <w:tr w:rsidR="006E19C5" w14:paraId="654BC8E3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194F7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C8ED7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B0900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Asian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92C9D7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84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5620C3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33A2A6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F36A90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6E19C5" w14:paraId="0DD656E5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69D9C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927C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383A1D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PEER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1A3A30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36FA22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26DB1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B0F5E6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6E19C5" w14:paraId="55A2ECB8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0369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BA09D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DD8BD0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(50+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49902B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72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2C80C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557D94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BF7973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6E19C5" w14:paraId="34AD9875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034AB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17E8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F0DFC8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d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C5DF76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81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1A899B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1DF40D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284A0C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6E19C5" w14:paraId="7704388F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EA224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EE630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B1B899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-track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03AB68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D3AF36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F5A354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8798F9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6E19C5" w14:paraId="1C83BBE5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AB750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577185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AAE616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 (woman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49D3F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55EC92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617335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8D8DB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3</w:t>
            </w:r>
          </w:p>
        </w:tc>
      </w:tr>
      <w:tr w:rsidR="006E19C5" w14:paraId="3E3896D2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BFC10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1AA50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3F70E5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Asian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DAACA7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73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1E43A1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1563D6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A3D53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6E19C5" w14:paraId="0CFF42CF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ED454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44C6C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947DA8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PEER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A59F9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E89D4E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E78252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7F341E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6E19C5" w14:paraId="2BE924FD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2C5DC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D4769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8973B6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(50+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2914E3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9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132767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DB5336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1432A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6E19C5" w14:paraId="0E5AE0BD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CC757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82EBE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E61C91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d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E2D618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70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3C3461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B24906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A85894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6E19C5" w14:paraId="29517833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C6443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F41A0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953E16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-track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7BBD38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05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16BE0D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85AEB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8DADCD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6E19C5" w14:paraId="4514D3E3" w14:textId="77777777" w:rsidTr="006E19C5">
        <w:trPr>
          <w:trHeight w:val="20"/>
        </w:trPr>
        <w:tc>
          <w:tcPr>
            <w:tcW w:w="134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7D1791" w14:textId="2C208453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ademic struggle</w:t>
            </w:r>
          </w:p>
        </w:tc>
        <w:tc>
          <w:tcPr>
            <w:tcW w:w="810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FDE3C1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e</w:t>
            </w: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1720E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 (woman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571EA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69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40D958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DEE088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5899E6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6E19C5" w14:paraId="60B68DA3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1824E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0D82D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32417D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Asian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073E18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4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E5BE91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CC7BB8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B32C47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6E19C5" w14:paraId="07A39F55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48AFE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517E0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E1D1E8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PEER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3E697B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615000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46F24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CA802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</w:tr>
      <w:tr w:rsidR="006E19C5" w14:paraId="680292B6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42BB7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DC8EC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01DD7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(50+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9A5FB2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56095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B1ABCC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186C60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6E19C5" w14:paraId="30BDC494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3496D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4B75B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5B1951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d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E70AA0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09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8F5991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6BE76B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99C240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6E19C5" w14:paraId="35B6E4B6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B257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A8122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48C2E7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-track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69F1A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69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699148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F72E4E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B83431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6E19C5" w14:paraId="7CE66E36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0FAB3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4E8F80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E3FF9D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 (woman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D1E2E9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2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FAB2F4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AFF7DC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C475C3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6E19C5" w14:paraId="51DF30A2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F0C8C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1254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71285B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Asian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261109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76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686848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7535B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9BC4F1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6E19C5" w14:paraId="5E3BF116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9A405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6469B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FF8CA4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PEER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C32B60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63B367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E652BB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00A162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6E19C5" w14:paraId="68B97229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B395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225C1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8F5A06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(50+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7D43C9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9E6B49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8698E1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A39C8B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6E19C5" w14:paraId="2DEF1ABE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D7DC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F81A0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0CCFC2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d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8B3065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01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CC9A9D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543FB2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1C4E27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6E19C5" w14:paraId="518AE723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1A611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CB91D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464654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-track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04F894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44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C12D78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FA170E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53525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6E19C5" w14:paraId="1C9EF24A" w14:textId="77777777" w:rsidTr="006E19C5">
        <w:trPr>
          <w:trHeight w:val="20"/>
        </w:trPr>
        <w:tc>
          <w:tcPr>
            <w:tcW w:w="134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D21C82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sability</w:t>
            </w:r>
          </w:p>
        </w:tc>
        <w:tc>
          <w:tcPr>
            <w:tcW w:w="810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9C7C33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e</w:t>
            </w: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556342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 (woman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CD8D54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B3ABC1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D0E10E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56BD09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6E19C5" w14:paraId="0CD36611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1C991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E7A7E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8E242B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Asian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0E4AC8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8.22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57A73B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B774B4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04D105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E19C5" w14:paraId="41DE9165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F44F6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56057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4DD4AE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PEER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E4E06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10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822E1B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2F955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818BD7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6E19C5" w14:paraId="69A25F5A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CA4D0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B803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03018B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(50+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5F0E7B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BB6E7B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8A50CD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4ACCDE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5</w:t>
            </w:r>
          </w:p>
        </w:tc>
      </w:tr>
      <w:tr w:rsidR="006E19C5" w14:paraId="547F163C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0DF88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C2419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0195B1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d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D89380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92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9F5410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68DD5B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00A322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6E19C5" w14:paraId="09FEE965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4CF32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D6B02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CF0E42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-track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62CE59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3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92F409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A8F6F5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16C7E1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6E19C5" w14:paraId="061F8816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C7553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3DBC61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70BD2B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 (woman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15CBB2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65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346AE5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F59726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B48357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6E19C5" w14:paraId="46C64887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461A1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2025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F11EA0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Asian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30A822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9.63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AEE92E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3478D4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0C452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E19C5" w14:paraId="221D1F92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94EF1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63C9C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3FE3F9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PEER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197CE2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6.72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D8B123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105511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9C66B7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E19C5" w14:paraId="3D38DE1B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0FA81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7183C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596275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(50+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22DFDE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F33EC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BC77AB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479C03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0</w:t>
            </w:r>
          </w:p>
        </w:tc>
      </w:tr>
      <w:tr w:rsidR="006E19C5" w14:paraId="6EC03427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D996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4192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A6DC19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d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564B27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29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8DE71E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E847F9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1DE3FD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6E19C5" w14:paraId="0CC8898E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B4CD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E0765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DE8F3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-track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2A50C2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11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68F977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374602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85BDA1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6E19C5" w14:paraId="7CB3E200" w14:textId="77777777" w:rsidTr="006E19C5">
        <w:trPr>
          <w:trHeight w:val="20"/>
        </w:trPr>
        <w:tc>
          <w:tcPr>
            <w:tcW w:w="134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51CBAE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C transfer</w:t>
            </w:r>
          </w:p>
        </w:tc>
        <w:tc>
          <w:tcPr>
            <w:tcW w:w="810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FF8370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e</w:t>
            </w: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62467C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 (woman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370B57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BAF208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E3E62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28BA5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6E19C5" w14:paraId="0BBA229A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20886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DBAF2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39AD94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Asian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C4F489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55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E609A7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0D3C5D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D17674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6E19C5" w14:paraId="60839E2B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E1521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D931E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D1B0C0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PEER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76A132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61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12E749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3FB97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BB74FC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6E19C5" w14:paraId="49F006B5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7C16C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411F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531B3C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(50+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489E18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E5DBA2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279253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251DAC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8</w:t>
            </w:r>
          </w:p>
        </w:tc>
      </w:tr>
      <w:tr w:rsidR="006E19C5" w14:paraId="04271308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E2293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12C8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D7248B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d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A1C3FC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04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E86C12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86B9F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9A1BB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6E19C5" w14:paraId="73ABFE95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1DD8E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D825B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2EB3F9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-track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BB4C46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5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69D3B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EC462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4D5B15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6E19C5" w14:paraId="1C36D396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27EA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D2D06B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9298B3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 (woman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F8E05E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28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C47215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5953E3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F41783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6E19C5" w14:paraId="7A4E9631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FD08B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06765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1B741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Asian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42885B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6.20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75BC4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C52352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E8E2B8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E19C5" w14:paraId="3EAD6AE2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4BE7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C1EB7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E34EDC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 (PEER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553BD7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22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E592ED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42769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CD9A82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6E19C5" w14:paraId="51A531AE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A2B08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19DF6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95A7DA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(50+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554CF4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762918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13729B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208BEF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6E19C5" w14:paraId="5148BE77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FC297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907A6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F7619E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d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68BCF7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11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265660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CC8A72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E83511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6E19C5" w14:paraId="406CAA79" w14:textId="77777777" w:rsidTr="006E19C5">
        <w:trPr>
          <w:trHeight w:val="20"/>
        </w:trPr>
        <w:tc>
          <w:tcPr>
            <w:tcW w:w="1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FCDA5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11ACB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ADAE4C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 (tenure-track)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045734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922534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AA2864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DC3867" w14:textId="77777777" w:rsidR="006E19C5" w:rsidRDefault="006E19C5" w:rsidP="006E19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</w:tr>
    </w:tbl>
    <w:p w14:paraId="23D4C2BE" w14:textId="77777777" w:rsidR="006E19C5" w:rsidRDefault="006E19C5" w:rsidP="006E19C5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2EA6844" w14:textId="77777777" w:rsidR="00391E0A" w:rsidRDefault="00391E0A"/>
    <w:sectPr w:rsidR="00391E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9C5"/>
    <w:rsid w:val="00345B95"/>
    <w:rsid w:val="00391E0A"/>
    <w:rsid w:val="006E1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41E603"/>
  <w15:chartTrackingRefBased/>
  <w15:docId w15:val="{9B2C8EDE-5E9B-2740-A00D-92684D5D1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9C5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27</Words>
  <Characters>4147</Characters>
  <Application>Microsoft Office Word</Application>
  <DocSecurity>0</DocSecurity>
  <Lines>34</Lines>
  <Paragraphs>9</Paragraphs>
  <ScaleCrop>false</ScaleCrop>
  <Company/>
  <LinksUpToDate>false</LinksUpToDate>
  <CharactersWithSpaces>4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 Busch (Student)</dc:creator>
  <cp:keywords/>
  <dc:description/>
  <cp:lastModifiedBy>Carly Busch (Student)</cp:lastModifiedBy>
  <cp:revision>1</cp:revision>
  <dcterms:created xsi:type="dcterms:W3CDTF">2023-03-20T17:47:00Z</dcterms:created>
  <dcterms:modified xsi:type="dcterms:W3CDTF">2023-03-20T17:49:00Z</dcterms:modified>
</cp:coreProperties>
</file>